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61C" w:rsidRDefault="0005261C" w:rsidP="0005261C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5261C" w:rsidRDefault="0005261C" w:rsidP="0005261C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5261C" w:rsidRDefault="0005261C" w:rsidP="0005261C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5261C" w:rsidRPr="0005261C" w:rsidRDefault="002B658E" w:rsidP="0005261C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1: </w:t>
      </w:r>
      <w:r w:rsidRPr="0005261C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="0005261C" w:rsidRPr="0005261C">
        <w:rPr>
          <w:rFonts w:ascii="Times New Roman" w:hAnsi="Times New Roman" w:cs="Times New Roman"/>
          <w:b/>
          <w:sz w:val="28"/>
          <w:szCs w:val="28"/>
        </w:rPr>
        <w:t>1</w:t>
      </w:r>
      <w:r w:rsidR="0005261C" w:rsidRPr="0005261C">
        <w:rPr>
          <w:rFonts w:ascii="Times New Roman" w:hAnsi="Times New Roman" w:cs="Times New Roman"/>
          <w:sz w:val="28"/>
          <w:szCs w:val="28"/>
        </w:rPr>
        <w:t xml:space="preserve">: Oligonucleotides used in the study </w:t>
      </w:r>
    </w:p>
    <w:p w:rsidR="0005261C" w:rsidRPr="00C54041" w:rsidRDefault="0005261C" w:rsidP="0005261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18" w:type="dxa"/>
        <w:tblLayout w:type="fixed"/>
        <w:tblLook w:val="04A0"/>
      </w:tblPr>
      <w:tblGrid>
        <w:gridCol w:w="842"/>
        <w:gridCol w:w="1281"/>
        <w:gridCol w:w="1098"/>
        <w:gridCol w:w="4177"/>
        <w:gridCol w:w="1260"/>
        <w:gridCol w:w="1260"/>
      </w:tblGrid>
      <w:tr w:rsidR="0005261C" w:rsidTr="001E45FA">
        <w:trPr>
          <w:trHeight w:val="1077"/>
        </w:trPr>
        <w:tc>
          <w:tcPr>
            <w:tcW w:w="842" w:type="dxa"/>
          </w:tcPr>
          <w:p w:rsidR="0005261C" w:rsidRPr="00483AE4" w:rsidRDefault="0005261C" w:rsidP="001E45F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3AE4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483A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281" w:type="dxa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 Pair</w:t>
            </w:r>
          </w:p>
        </w:tc>
        <w:tc>
          <w:tcPr>
            <w:tcW w:w="1098" w:type="dxa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rgets</w:t>
            </w:r>
          </w:p>
        </w:tc>
        <w:tc>
          <w:tcPr>
            <w:tcW w:w="4177" w:type="dxa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 (5́→3́)</w:t>
            </w:r>
          </w:p>
        </w:tc>
        <w:tc>
          <w:tcPr>
            <w:tcW w:w="1260" w:type="dxa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duct Size (bp)</w:t>
            </w:r>
          </w:p>
        </w:tc>
        <w:tc>
          <w:tcPr>
            <w:tcW w:w="1260" w:type="dxa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05261C" w:rsidTr="001E45FA">
        <w:trPr>
          <w:trHeight w:val="808"/>
        </w:trPr>
        <w:tc>
          <w:tcPr>
            <w:tcW w:w="842" w:type="dxa"/>
          </w:tcPr>
          <w:p w:rsidR="0005261C" w:rsidRPr="00483AE4" w:rsidRDefault="0005261C" w:rsidP="001E45F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1" w:type="dxa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pF</w:t>
            </w:r>
            <w:proofErr w:type="spellEnd"/>
            <w:r w:rsidRPr="00483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pF</w:t>
            </w:r>
            <w:proofErr w:type="spellEnd"/>
            <w:r w:rsidRPr="00483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1098" w:type="dxa"/>
          </w:tcPr>
          <w:p w:rsidR="0005261C" w:rsidRPr="00483AE4" w:rsidRDefault="0005261C" w:rsidP="001E45F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mpF</w:t>
            </w:r>
            <w:proofErr w:type="spellEnd"/>
          </w:p>
        </w:tc>
        <w:tc>
          <w:tcPr>
            <w:tcW w:w="4177" w:type="dxa"/>
          </w:tcPr>
          <w:p w:rsidR="0005261C" w:rsidRDefault="0005261C" w:rsidP="001E45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AGTAGGTTGCGCCCAC</w:t>
            </w:r>
            <w:proofErr w:type="spellEnd"/>
          </w:p>
          <w:p w:rsidR="0005261C" w:rsidRPr="00483AE4" w:rsidRDefault="0005261C" w:rsidP="001E45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CGATTTCGGTCTGCGT</w:t>
            </w:r>
            <w:proofErr w:type="spellEnd"/>
          </w:p>
        </w:tc>
        <w:tc>
          <w:tcPr>
            <w:tcW w:w="1260" w:type="dxa"/>
          </w:tcPr>
          <w:p w:rsidR="0005261C" w:rsidRPr="00483AE4" w:rsidRDefault="0005261C" w:rsidP="001E45F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  <w:vAlign w:val="center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5261C" w:rsidTr="001E45FA">
        <w:trPr>
          <w:trHeight w:val="808"/>
        </w:trPr>
        <w:tc>
          <w:tcPr>
            <w:tcW w:w="842" w:type="dxa"/>
          </w:tcPr>
          <w:p w:rsidR="0005261C" w:rsidRPr="00483AE4" w:rsidRDefault="0005261C" w:rsidP="001E45F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pC</w:t>
            </w:r>
            <w:proofErr w:type="spellEnd"/>
            <w:r w:rsidRPr="00483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  <w:p w:rsidR="0005261C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pC</w:t>
            </w:r>
            <w:proofErr w:type="spellEnd"/>
            <w:r w:rsidRPr="00483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1098" w:type="dxa"/>
          </w:tcPr>
          <w:p w:rsidR="0005261C" w:rsidRDefault="0005261C" w:rsidP="001E45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5261C" w:rsidRDefault="0005261C" w:rsidP="001E45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C</w:t>
            </w:r>
            <w:proofErr w:type="spellEnd"/>
          </w:p>
        </w:tc>
        <w:tc>
          <w:tcPr>
            <w:tcW w:w="4177" w:type="dxa"/>
          </w:tcPr>
          <w:p w:rsidR="0005261C" w:rsidRDefault="0005261C" w:rsidP="001E45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TGGCAGTACGTCGGTC</w:t>
            </w:r>
            <w:proofErr w:type="spellEnd"/>
          </w:p>
          <w:p w:rsidR="0005261C" w:rsidRDefault="0005261C" w:rsidP="001E45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AACTCCTGGACCCGTG</w:t>
            </w:r>
            <w:proofErr w:type="spellEnd"/>
          </w:p>
        </w:tc>
        <w:tc>
          <w:tcPr>
            <w:tcW w:w="1260" w:type="dxa"/>
          </w:tcPr>
          <w:p w:rsidR="0005261C" w:rsidRPr="00483AE4" w:rsidRDefault="0005261C" w:rsidP="001E45F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60" w:type="dxa"/>
            <w:vAlign w:val="center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5261C" w:rsidTr="001E45FA">
        <w:trPr>
          <w:trHeight w:val="808"/>
        </w:trPr>
        <w:tc>
          <w:tcPr>
            <w:tcW w:w="842" w:type="dxa"/>
          </w:tcPr>
          <w:p w:rsidR="0005261C" w:rsidRDefault="0005261C" w:rsidP="001E45F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1" w:type="dxa"/>
          </w:tcPr>
          <w:p w:rsidR="0005261C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  <w:p w:rsidR="0005261C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1098" w:type="dxa"/>
          </w:tcPr>
          <w:p w:rsidR="0005261C" w:rsidRDefault="0005261C" w:rsidP="001E45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F</w:t>
            </w:r>
            <w:proofErr w:type="spellEnd"/>
          </w:p>
        </w:tc>
        <w:tc>
          <w:tcPr>
            <w:tcW w:w="4177" w:type="dxa"/>
          </w:tcPr>
          <w:p w:rsidR="0005261C" w:rsidRDefault="0005261C" w:rsidP="001E45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ATTAACTTTATTTATTACCG</w:t>
            </w:r>
            <w:proofErr w:type="spellEnd"/>
          </w:p>
          <w:p w:rsidR="0005261C" w:rsidRDefault="0005261C" w:rsidP="001E45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CGGTTGAAATAGG</w:t>
            </w:r>
            <w:proofErr w:type="spellEnd"/>
          </w:p>
        </w:tc>
        <w:tc>
          <w:tcPr>
            <w:tcW w:w="1260" w:type="dxa"/>
          </w:tcPr>
          <w:p w:rsidR="0005261C" w:rsidRPr="00483AE4" w:rsidRDefault="0005261C" w:rsidP="001E45F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60" w:type="dxa"/>
            <w:vAlign w:val="center"/>
          </w:tcPr>
          <w:p w:rsidR="0005261C" w:rsidRPr="00483AE4" w:rsidRDefault="0005261C" w:rsidP="001E45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05261C" w:rsidRPr="00C54041" w:rsidRDefault="0005261C" w:rsidP="0005261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5261C" w:rsidRDefault="0005261C"/>
    <w:p w:rsidR="0005261C" w:rsidRPr="0005261C" w:rsidRDefault="0005261C" w:rsidP="0005261C"/>
    <w:p w:rsidR="0005261C" w:rsidRPr="0005261C" w:rsidRDefault="0005261C" w:rsidP="0005261C"/>
    <w:p w:rsidR="0005261C" w:rsidRPr="0005261C" w:rsidRDefault="0005261C" w:rsidP="0005261C"/>
    <w:p w:rsidR="0005261C" w:rsidRPr="0005261C" w:rsidRDefault="0005261C" w:rsidP="0005261C"/>
    <w:p w:rsidR="0005261C" w:rsidRPr="0005261C" w:rsidRDefault="0005261C" w:rsidP="0005261C"/>
    <w:p w:rsidR="0005261C" w:rsidRPr="0005261C" w:rsidRDefault="0005261C" w:rsidP="0005261C"/>
    <w:sectPr w:rsidR="0005261C" w:rsidRPr="0005261C" w:rsidSect="00391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A7B4D"/>
    <w:rsid w:val="0005261C"/>
    <w:rsid w:val="002A7B4D"/>
    <w:rsid w:val="002B658E"/>
    <w:rsid w:val="00385CDA"/>
    <w:rsid w:val="005218DB"/>
    <w:rsid w:val="00572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6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26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2761</cp:lastModifiedBy>
  <cp:revision>4</cp:revision>
  <dcterms:created xsi:type="dcterms:W3CDTF">2019-01-09T14:54:00Z</dcterms:created>
  <dcterms:modified xsi:type="dcterms:W3CDTF">2019-03-11T11:51:00Z</dcterms:modified>
</cp:coreProperties>
</file>